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E19" w:rsidRDefault="001C0CB2" w:rsidP="002C2E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2C2E19"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2C2E19">
        <w:rPr>
          <w:rFonts w:ascii="Times New Roman" w:hAnsi="Times New Roman" w:cs="Times New Roman"/>
          <w:sz w:val="24"/>
          <w:szCs w:val="24"/>
        </w:rPr>
        <w:t>F</w:t>
      </w:r>
      <w:r w:rsidR="002C2E19" w:rsidRPr="008933BC">
        <w:rPr>
          <w:rFonts w:ascii="Times New Roman" w:hAnsi="Times New Roman" w:cs="Times New Roman"/>
          <w:sz w:val="24"/>
          <w:szCs w:val="24"/>
        </w:rPr>
        <w:t>unctional cluster</w:t>
      </w:r>
      <w:r w:rsidR="002C2E19">
        <w:rPr>
          <w:rFonts w:ascii="Times New Roman" w:hAnsi="Times New Roman" w:cs="Times New Roman"/>
          <w:sz w:val="24"/>
          <w:szCs w:val="24"/>
        </w:rPr>
        <w:t xml:space="preserve"> (DAVID Enrichment score ES &gt; 2) </w:t>
      </w:r>
      <w:r w:rsidR="002C2E19" w:rsidRPr="008933BC">
        <w:rPr>
          <w:rFonts w:ascii="Times New Roman" w:hAnsi="Times New Roman" w:cs="Times New Roman"/>
          <w:sz w:val="24"/>
          <w:szCs w:val="24"/>
        </w:rPr>
        <w:t xml:space="preserve">of </w:t>
      </w:r>
      <w:r w:rsidR="002C2E19">
        <w:rPr>
          <w:rFonts w:ascii="Times New Roman" w:hAnsi="Times New Roman" w:cs="Times New Roman"/>
          <w:sz w:val="24"/>
          <w:szCs w:val="24"/>
        </w:rPr>
        <w:t xml:space="preserve">categories enriched among </w:t>
      </w:r>
      <w:r w:rsidR="002C2E19" w:rsidRPr="008933BC">
        <w:rPr>
          <w:rFonts w:ascii="Times New Roman" w:hAnsi="Times New Roman" w:cs="Times New Roman"/>
          <w:sz w:val="24"/>
          <w:szCs w:val="24"/>
        </w:rPr>
        <w:t xml:space="preserve">differentially </w:t>
      </w:r>
      <w:r w:rsidR="002C2E19">
        <w:rPr>
          <w:rFonts w:ascii="Times New Roman" w:hAnsi="Times New Roman" w:cs="Times New Roman"/>
          <w:sz w:val="24"/>
          <w:szCs w:val="24"/>
        </w:rPr>
        <w:t xml:space="preserve">expressed genes between </w:t>
      </w:r>
      <w:r w:rsidR="005B3E62" w:rsidRPr="00C90317">
        <w:rPr>
          <w:rFonts w:ascii="Times New Roman" w:hAnsi="Times New Roman" w:cs="Times New Roman"/>
          <w:sz w:val="24"/>
          <w:szCs w:val="24"/>
        </w:rPr>
        <w:t>BCG-challenged</w:t>
      </w:r>
      <w:r w:rsidR="005B3E62" w:rsidDel="00C90317">
        <w:rPr>
          <w:rFonts w:ascii="Times New Roman" w:hAnsi="Times New Roman" w:cs="Times New Roman"/>
          <w:sz w:val="24"/>
          <w:szCs w:val="24"/>
        </w:rPr>
        <w:t xml:space="preserve"> </w:t>
      </w:r>
      <w:r w:rsidR="005B3E62">
        <w:rPr>
          <w:rFonts w:ascii="Times New Roman" w:hAnsi="Times New Roman" w:cs="Times New Roman"/>
          <w:sz w:val="24"/>
          <w:szCs w:val="24"/>
        </w:rPr>
        <w:t xml:space="preserve">and </w:t>
      </w:r>
      <w:r w:rsidR="00C90317">
        <w:rPr>
          <w:rFonts w:ascii="Times New Roman" w:hAnsi="Times New Roman" w:cs="Times New Roman"/>
          <w:sz w:val="24"/>
          <w:szCs w:val="24"/>
        </w:rPr>
        <w:t>Control</w:t>
      </w:r>
      <w:r w:rsidR="002C2E19">
        <w:rPr>
          <w:rFonts w:ascii="Times New Roman" w:hAnsi="Times New Roman" w:cs="Times New Roman"/>
          <w:sz w:val="24"/>
          <w:szCs w:val="24"/>
        </w:rPr>
        <w:t xml:space="preserve"> </w:t>
      </w:r>
      <w:r w:rsidR="006E17A0">
        <w:rPr>
          <w:rFonts w:ascii="Times New Roman" w:hAnsi="Times New Roman" w:cs="Times New Roman"/>
          <w:sz w:val="24"/>
          <w:szCs w:val="24"/>
        </w:rPr>
        <w:t>mice</w:t>
      </w:r>
      <w:r w:rsidR="002C2E19" w:rsidRPr="006B53C4">
        <w:rPr>
          <w:rFonts w:ascii="Times New Roman" w:hAnsi="Times New Roman" w:cs="Times New Roman"/>
          <w:sz w:val="24"/>
          <w:szCs w:val="24"/>
        </w:rPr>
        <w:t xml:space="preserve"> within cell type</w:t>
      </w:r>
      <w:r w:rsidR="002C2E1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50"/>
        <w:gridCol w:w="6030"/>
        <w:gridCol w:w="983"/>
        <w:gridCol w:w="1260"/>
        <w:gridCol w:w="810"/>
      </w:tblGrid>
      <w:tr w:rsidR="002C2E19" w:rsidRPr="00B45398" w:rsidTr="002C2E19">
        <w:tc>
          <w:tcPr>
            <w:tcW w:w="225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Cell type and Category</w:t>
            </w:r>
            <w:r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30" w:type="dxa"/>
          </w:tcPr>
          <w:p w:rsidR="002C2E19" w:rsidRPr="00B45398" w:rsidRDefault="002C2E19" w:rsidP="002C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3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 xml:space="preserve">Count </w:t>
            </w:r>
          </w:p>
        </w:tc>
        <w:tc>
          <w:tcPr>
            <w:tcW w:w="126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2C2E19" w:rsidRPr="00B45398" w:rsidTr="002C2E19">
        <w:tc>
          <w:tcPr>
            <w:tcW w:w="11333" w:type="dxa"/>
            <w:gridSpan w:val="5"/>
          </w:tcPr>
          <w:p w:rsidR="002C2E19" w:rsidRPr="001C0CB2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>Microglia (562 genes)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Default="002C2E19" w:rsidP="002C2E19">
            <w:pPr>
              <w:rPr>
                <w:rFonts w:ascii="Calibri" w:hAnsi="Calibri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6030" w:type="dxa"/>
            <w:vAlign w:val="bottom"/>
          </w:tcPr>
          <w:p w:rsidR="002C2E19" w:rsidRDefault="002C2E19" w:rsidP="002C2E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vAlign w:val="bottom"/>
          </w:tcPr>
          <w:p w:rsidR="002C2E19" w:rsidRPr="00B45398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Default="002C2E19" w:rsidP="002C2E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6952~defens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96E-2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6954~inflammatory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04E-1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9611~response to wou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06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6935~chemotax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2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330~tax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2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7626~locomotory behavior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2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7610~behavior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7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246~carbohydrat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43E-10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247~polysacchar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9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871~pattern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9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5539~glycosaminoglycan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3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201~heparin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4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4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414~peptidase inhibi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6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866~endopeptidase inhibi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16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857~enzyme inhibi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869~cysteine-type endopeptidase inhibi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8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867~serine-type endopeptidase inhibi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4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uster 5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252~immune effector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82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250~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1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1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43~leuk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20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49~lymph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6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724~B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064~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5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6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7155~cell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86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22610~biological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9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337~cell-cell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2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7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9617~response to bacterium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742~defense response to bacterium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30~defense response to Gram-positive bacterium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4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8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009~chemokine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4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379~chemokine receptor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4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5125~cytokine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8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9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321~leuk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775~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40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6649~lymph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097~hemopoies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0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8534~hemopoietic or lymphoid organ development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7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520~immune system development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10~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0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098~lymphocyte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9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521~leukocyte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5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183~B cell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13~B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6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0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8002~antigen processing and presentation of peptide antige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62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886~antigen processing and presentation of exogenous peptide antigen via MHC class II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78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95~antigen processing and presentation of peptide antigen via MHC class II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78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504~antigen processing and presentation of peptide or polysaccharide antigen via MHC class II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78~antigen processing and presentation of exogenous peptide antige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4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332:Graft-versus-host disea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5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884~antigen processing and presentation of exogenous antige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4940:Type I diabetes mellit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882~antigen processing and present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7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330:Allograft reje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2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4612:Antigen processing and present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9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416:Viral myocardit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1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320:Autoimmune thyroid disea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605~peptide antigen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8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322:Systemic lupus erythematos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4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474~antigen processing and presentation of peptide antigen via MHC class I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6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mmu05310:Asthma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31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3823~antigen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6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1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56~chemokin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950~chemokine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1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277~pep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0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57~C-C chemokin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493~C-C chemokine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1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528~peptide receptor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-protein coupled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653~peptide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58~C-X-C chemokin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494~C-X-C chemokine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2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817~regulation of cytokine produ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649~regulation of interferon-gamma produ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819~positive regulation of cytokine produ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0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240~positive regulation of multicellular organismal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8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729~positive regulation of interferon-gamma produ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6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3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84~positive regulation of immune system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8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83~negative regulation of immune system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14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250~negative regulation of lymph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249~regulation of lymph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6~negative regulation of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5~negative regulation of leuk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8~negative regulation of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2~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19~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4~regulation of leuk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2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5~regulation of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9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3~regulation of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94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6~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3~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8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251~positive regulation of lymph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9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670~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0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944~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0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7159~leukocyte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5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6~positive regulation of leukocyte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70663~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7~positive regulation of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0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285~negative regulation of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6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7~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12~regulation of B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89~regulation of 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888~regulation of B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70~positive regulation of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9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672~negative 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70664~negative 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945~negative 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4~regulation of B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0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3~negative 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6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0~negative 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6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155~regulation of cell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29~regulation of T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1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30~negative regulation of T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2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101~regulation of response to external stimul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8585~negative regulation of response to stimul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1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69~negative regulation of B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27~regulation of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671~positive 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946~positive 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4~positive 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1~positive 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6634~regulation of alpha-beta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70665~positive 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7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8~negative 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619~regulation of lymphocyte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6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889~negative regulation of B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7162~negative regulation of cell adhes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4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777~negative regulation of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8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581~negative regulation of T cell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9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6636~negative regulation of alpha-beta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9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580~regulation of T cell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0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620~negative regulation of lymphocyte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3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0~regulation of production of molecular mediator of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5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7~negative 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4~negative 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191~regulation of isotype switch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6640~regulation of alpha-beta T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582~positive regulation of T cell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5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621~positive regulation of lymphocyte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5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0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871~positive regulation of B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1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728~negative regulation of inflammatory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890~positive regulation of B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3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0018~regulation of DNA recombin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37~regulation of immunoglobulin produc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6635~positive regulation of alpha-beta T cell activ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74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1348~negative regulation of defens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052~regulation of DNA metabolic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38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102~negative regulation of response to external stimul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82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284~positive regulation of cell prolife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14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596~negative regulation of cell differenti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36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4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5525~GTP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21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001~guanyl 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561~guanyl ribo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3924~GTPase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97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7076~purine 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7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555~purine ribo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2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553~ribo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2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0166~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3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882~nucleos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89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883~purine nucleos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79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554~adenyl 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5524~ATP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8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2559~adenyl ribonucleotid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2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5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900~leukocyte mig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595~leukocyte chemotax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6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60326~cell chemotax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6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0593~neutrophil chemotax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1674~localization of cell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8870~cell motil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477~cell migr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3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6928~cell mo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7.0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6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5087~innat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.52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2~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19~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0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6~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778~positive regulation of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3~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8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8584~positive regulation of response to stimulu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5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253~activation of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.6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7~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12~regulation of B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89~regulation of 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8~positive 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7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5~positive 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7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699~positive 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09~regulation of T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4~positive 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21~positive 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1349~positive regulation of defens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11~positive regulation of T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3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714~positive regulation of B cell mediated immun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2891~positive regulation of 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.0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00~kinas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.3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01~protein kinas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2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1343~positive regulation of cell kill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912~positive regulation of leukocyte mediated cytotoxic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0627~regulation of protein kinase cascad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66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50730~regulation of peptidyl-tyrosine phosphorylation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99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31341~regulation of cell kill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1910~regulation of leukocyte mediated cytotoxic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43408~regulation of MAPKKK cascade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85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899~enzyme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25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7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896~cytokine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4908~interleukin-1 receptor activity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966~interleukin-1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5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9838~growth factor binding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48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Cluster 18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8219~cell death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3.6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6265~death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5.0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06915~apoptosis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1.7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812620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GO:0012501~programmed cell death</w:t>
            </w:r>
          </w:p>
        </w:tc>
        <w:tc>
          <w:tcPr>
            <w:tcW w:w="983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812620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2620">
              <w:rPr>
                <w:rFonts w:ascii="Times New Roman" w:hAnsi="Times New Roman" w:cs="Times New Roman"/>
                <w:sz w:val="24"/>
                <w:szCs w:val="24"/>
              </w:rPr>
              <w:t>2.0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1C0CB2" w:rsidTr="001C0CB2">
        <w:tc>
          <w:tcPr>
            <w:tcW w:w="11333" w:type="dxa"/>
            <w:gridSpan w:val="5"/>
            <w:shd w:val="clear" w:color="auto" w:fill="auto"/>
          </w:tcPr>
          <w:p w:rsidR="002C2E19" w:rsidRPr="001C0CB2" w:rsidRDefault="002C2E19" w:rsidP="009E7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  <w:r w:rsidR="00EC296F" w:rsidRPr="001C0C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 (FDR</w:t>
            </w:r>
            <w:r w:rsidR="009E7B3B"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 adjusted P-value 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>&lt; 0.001 and log</w:t>
            </w:r>
            <w:r w:rsidR="006D7DF3" w:rsidRPr="001C0C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 &gt; 0.5</w:t>
            </w:r>
            <w:r w:rsidR="006D7DF3"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1,996 genes </w:t>
            </w:r>
            <w:r w:rsidR="006D7DF3"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out of 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>3,851</w:t>
            </w:r>
            <w:r w:rsidR="006D7DF3" w:rsidRPr="001C0CB2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  <w:r w:rsidRPr="001C0C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2E19" w:rsidRPr="00B45398" w:rsidTr="002C2E19">
        <w:tc>
          <w:tcPr>
            <w:tcW w:w="225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24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6030" w:type="dxa"/>
            <w:vAlign w:val="bottom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B45398" w:rsidRDefault="002C2E19" w:rsidP="002C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B45398" w:rsidRDefault="002C2E19" w:rsidP="002C2E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52~defens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33E-1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9611~response to wou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7E-1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54~inflammatory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8E-1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246~carbohydrat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64E-1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247~polysacchar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7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871~patter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7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539~glycosaminoglyca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8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8201~hepari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35~chemotax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7E-1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330~tax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7E-1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8009~chemokin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18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379~chemokine receptor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4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4062:Chemokine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84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7626~locomotory behavior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1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125~cytokin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33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7610~behavior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1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4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775~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3E-1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321~leuk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04E-1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49~lymph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10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534~hemopoietic or lymphoid organ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18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520~immune system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09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097~hemopoie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06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521~leukocyte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110~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098~lymphocyte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7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113~B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058~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217~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3077~T cell differentiation in the thymu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5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44~vasculature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3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568~blood vessel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95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514~blood vessel morphogene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8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525~angiogene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1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6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817~regulation of cytokine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25E-10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819~positive regulation of cytokine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71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40~positive regulation of multicellular organismal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7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84~positive regulation of immune system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5E-1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584~positive regulation of response to stimulu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21E-1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778~positive regulation of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52E-10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7~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33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3~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64~immune response-regulating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9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253~activation of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57~immune response-activating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68~immune response-regulating cell surface receptor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7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29~immune response-activating cell surface receptor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51~antigen receptor-mediated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5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53~B cell receptor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54~regulation of antigen receptor-mediated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52~T cell receptor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81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8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252~immune effector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26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43~leuk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80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250~adaptiv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49~lymph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724~B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5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064~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9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9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15~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0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2501~programmed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8219~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265~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1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0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325~regulation of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86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174~regulation of phosphorus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6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220~regulation of phosphate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6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859~regulation of 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0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4093~positive regulation of molecular fun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5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549~regulation of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51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338~regulation of transf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90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85~positive regulation of catalytic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88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405~regulation of MAP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9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860~positive regulation of 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3674~positive regulation of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347~positive regulation of transf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7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406~positive regulation of MAP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7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147~activation of 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0165~MAPKK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0187~activation of MAPK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1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695~GTPase regula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79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589~nucleoside-triphosphatase regula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2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096~GTPase activa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45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8047~enzyme activa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51056~regulation of small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mediated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0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5083~small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regula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5088~Ras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uanyl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-nucleotide exchange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085~guanyl-nucleotide exchange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8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46578~regulation of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protein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5089~Rho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uanyl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-nucleotide exchange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5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5023~regulation of Rho protein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6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2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84~positive regulation of immune system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5E-1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4~regulation of leuk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5E-1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5~regulation of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93E-1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49~regulation of lymph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47E-1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3~regulation of 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25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6~positive regulation of leuk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2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7~positive regulation of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4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670~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4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944~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4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663~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9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4~regulation of B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2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51~positive regulation of lymph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6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83~negative regulation of immune system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32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70~positive regulation of 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41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619~regulation of lymphocyte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129~regulation of T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43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888~regulation of B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580~regulation of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061~thymic 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5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621~positive regulation of lymphocyte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672~negative 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945~negative 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664~negative 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50~negative regulation of lymph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3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577~regulation of B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6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5~negative regulation of leuk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6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6~negative regulation of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6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058~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582~positive regulation of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4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34~regulation of alpha-beta 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889~negative regulation of B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7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38~positive regulation of alpha-beta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71~positive regulation of B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35~positive regulation of alpha-beta 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3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217~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3077~T cell differentiation in the thymu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671~positive regulation of lymph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946~positive regulation of mononuclear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37~regulation of alpha-beta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9~negative regulation of B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665~positive regulation of leuk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2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45059~positive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thymic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4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1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368~positive 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3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130~negative regulation of T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868~negative regulation of T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579~positive regulation of B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0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45060~negative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thymic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5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890~positive regulation of B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6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383~negative T cell sele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39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372~positive regulation of CD4-positive, alpha beta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370~regulation of CD4-positive, alpha beta T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2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3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561~guanyl ribo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5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001~guanyl 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5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525~GTP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3924~GTP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4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326~cell chemotax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595~leukocyte chemotax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900~leukocyte mig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593~neutrophil chemotax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5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334~regulation of cell mig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70~regulation of cell mo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0012~regulation of locomo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0017~positive regulation of locomo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2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72~positive regulation of cell mo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8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335~positive regulation of cell mig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4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6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326~negative regulation of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563~negative regulation of phosphorus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936~negative regulation of phosphate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36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33~negative regulation of protein amino acid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32~regulation of protein amino acid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1400~negative regulation of protein modification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269~negative regulation of cellular protein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1399~regulation of protein modification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248~negative regulation of protein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732~negative regulation of peptidyl-tyrosine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4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7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Enrichment Score: 3.2392318974107406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7~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33E-09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699~positive regulation of immune effector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0E-08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3~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5~positive regulation of leuk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49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8~positive 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49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6~regulation of lymphocyte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85E-07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10~regulation of leukocyte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82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1341~regulation of cell kill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82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12~positive regulation of leukocyte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1343~positive regulation of cell kill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24~positive 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9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21~positive 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92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088~regulation of innat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3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22~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19~regulation of adaptiv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1349~positive regulation of defens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4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269~regulation of natural killer cell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7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15~regulation of natural killer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7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920~regulation of humoral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0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16~positive regulation of T cell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7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17~positive regulation of natural killer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954~positive regulation of natural killer cell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914~regulation of T cell mediated cytotoxic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729~positive regulation of interferon-gamma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11~positive regulation of T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0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089~positive regulation of innat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12~regulation of B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89~regulation of 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14~positive regulation of B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891~positive regulation of immunoglobulin mediated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1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923~regulation of humoral immune response mediated by circulating immunoglobuli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2475~antigen processing and presentation via MHC class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09~regulation of T cell mediated immun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428~regulation of nitric oxide biosynthet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8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218~activation of innate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71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2428~antigen processing and presentation of peptide antigen via MHC class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4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429~positive regulation of nitric oxide biosynthet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925~positive regulation of humoral immune response mediated by circulating immunoglobuli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922~positive regulation of humoral immune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758~innate immune response-activating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6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3823~antige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98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8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555~purine ribo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7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553~ribo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7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7076~purine 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0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0166~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9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882~nucleos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883~purine nucleos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559~adenyl ribo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524~ATP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6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554~adenyl 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1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672~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8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19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5295~tube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324~lung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2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323~respiratory tube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4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286~lung alveolus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541~respiratory system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0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882~antigen processing and present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002~antigen processing and presentation of peptide antige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884~antigen processing and presentation of exogenous antige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4612:Antigen processing and present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4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1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9967~positive regulation of signal trans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67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647~positive regulation of cell communic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58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627~regulation of protein kinase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97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755~positive regulation of interleukin-6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675~regulation of interleukin-6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408~regulation of MAPKK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740~positive regulation of protein kinase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302~regulation of stress-activated protein kinase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0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80135~regulation of cellular response to str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328~regulation of JN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122~regulation of I-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kinase/NF-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7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304~positive regulation of stress-activated protein kinase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330~positive regulation of JN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123~positive regulation of I-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kinase/NF-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410~positive regulation of MAPKK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6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760~positive regulation of tumor necrosis factor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680~regulation of tumor necrosis factor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95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2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67~regulation of programmed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36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981~regulation of 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941~regulation of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44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65~positive regulation of 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68~positive regulation of programmed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3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942~positive regulation of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1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2502~induction of programmed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17~induction of 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16~anti-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20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69~negative regulation of programmed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548~negative regulation of cell death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66~negative regulation of apop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7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3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002~antigen processing and presentation of peptide antige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74~antigen processing and presentation of peptide antigen via MHC class I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8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9883~antigen processing and presentation of endogenous antige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9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483~antigen processing and presentation of endogenous peptide antige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9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4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029~actin filament-based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70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036~actin cytoskeleton organiz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7015~actin filament organiz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5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7010~cytoskeleton organiz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5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324~membrane invagin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897~endocyto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044~membrane organiz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192~vesicle-mediated transpor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6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098~T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651~lymph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6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661~leukocyte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943~mononuclear cell prolife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7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477~cell migr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674~localization of cell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870~cell motil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2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928~cell mo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28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983~protein dimerization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9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42803~protein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homodimerization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1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2802~identical protei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31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uster 29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468~protein amino acid 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1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6310~phosphory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4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793~phosphorus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796~phosphate metabol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559~adenyl ribo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57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524~ATP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6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554~adenyl nucleotide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1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672~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8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674~protein serine/threonine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0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0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GO:0008081~phosphoric 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diester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hydrol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5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112~cyclic-nucleotide phosphodiest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114~3',5'-cyclic-nucleotide phosphodiest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9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7555~3',5'-cyclic-GMP phosphodiest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13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1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3010:Ribosom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61E-06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3735~structural constituent of ribosom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198~structural molecul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412~transl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0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2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5295~tube developmen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5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763~morphogenesis of a branching structur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7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5239~tube morphogene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0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569~patterning of blood vessel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3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8754~branching morphogenesis of a tub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5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3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4092~negative regulation of molecular fun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7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86~negative regulation of catalytic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6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3673~negative regulation of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4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6469~negative regulation of protein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48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348~negative regulation of transfer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2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407~negative regulation of MAP kin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6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4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003~threonine-type peptid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298~threonine-type endopeptid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7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3050:Proteasom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5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169~low-density lipoprotei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14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8034~lipoprotein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08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5041~low-density lipoprotein recep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87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228~lipoprotein recep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5918~sterol transpor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9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301~cholesterol transport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6.97E-01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6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675~regulation of interleukin-6 produc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410~positive regulation of interleukin-6 biosynthet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408~regulation of interleukin-6 biosynthetic proces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7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0155~regulation of cell adhes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810~regulation of cell-substrate adhes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81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5785~positive regulation of cell adhes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.92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10811~positive regulation of cell-substrate adhes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3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8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4070:Phosphatidylinositol signaling system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26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EGG_PATHWAY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mmu00562:Inositol phosphate metabolism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4437~inositol or phosphatidylinositol phosphatase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39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693~regulation of branching involved in salivary gland morphogenesi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.19E-05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638~mesenchymal-epithelial cell signal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688~regulation of morphogenesis of a branching structur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4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60665~regulation of branching involved in salivary gland morphogenesis by mesenchymal-epithelial signal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.4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40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099~positive regulation of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4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388~positive regulation of DNA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63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70304~positive regulation of stress-activated protein kinase signaling pathwa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6330~positive regulation of JNK cascad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65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092~positive regulation of NF-</w:t>
            </w:r>
            <w:proofErr w:type="spellStart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7719AF">
              <w:rPr>
                <w:rFonts w:ascii="Times New Roman" w:hAnsi="Times New Roman" w:cs="Times New Roman"/>
                <w:sz w:val="24"/>
                <w:szCs w:val="24"/>
              </w:rPr>
              <w:t xml:space="preserve"> transcription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05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101~regulation of DNA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091~positive regulation of transcription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8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098~regulation of binding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9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1090~regulation of transcription factor activity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3.47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41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274~myeloid leukocyte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99E-04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2573~myeloid leukocyte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5.84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01773~myeloid dendritic cell activ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0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43011~myeloid dendritic cell differentiation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4.02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Cluster 42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101~regulation of response to external stimulu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50E-03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32103~positive regulation of response to external stimulus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.48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E19" w:rsidRPr="00B45398" w:rsidTr="002C2E19">
        <w:tc>
          <w:tcPr>
            <w:tcW w:w="225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O</w:t>
            </w: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6030" w:type="dxa"/>
            <w:vAlign w:val="bottom"/>
          </w:tcPr>
          <w:p w:rsidR="002C2E19" w:rsidRPr="007719AF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983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:rsidR="002C2E19" w:rsidRPr="007719AF" w:rsidRDefault="002C2E19" w:rsidP="002C2E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9AF">
              <w:rPr>
                <w:rFonts w:ascii="Times New Roman" w:hAnsi="Times New Roman" w:cs="Times New Roman"/>
                <w:sz w:val="24"/>
                <w:szCs w:val="24"/>
              </w:rPr>
              <w:t>2.76E-02</w:t>
            </w:r>
          </w:p>
        </w:tc>
        <w:tc>
          <w:tcPr>
            <w:tcW w:w="810" w:type="dxa"/>
          </w:tcPr>
          <w:p w:rsidR="002C2E19" w:rsidRPr="00B45398" w:rsidRDefault="002C2E19" w:rsidP="002C2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2E19" w:rsidRPr="009E7B3B" w:rsidRDefault="002C2E19" w:rsidP="009E7B3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br w:type="textWrapping" w:clear="all"/>
      </w:r>
      <w:r w:rsidR="009E7B3B" w:rsidRPr="009E7B3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E7B3B" w:rsidRPr="009E7B3B">
        <w:rPr>
          <w:rFonts w:ascii="Times New Roman" w:hAnsi="Times New Roman" w:cs="Times New Roman"/>
          <w:sz w:val="20"/>
          <w:szCs w:val="20"/>
        </w:rPr>
        <w:t xml:space="preserve"> </w:t>
      </w:r>
      <w:r w:rsidR="009428BF">
        <w:rPr>
          <w:rFonts w:ascii="Times New Roman" w:hAnsi="Times New Roman" w:cs="Times New Roman"/>
          <w:sz w:val="20"/>
          <w:szCs w:val="20"/>
        </w:rPr>
        <w:t>R</w:t>
      </w:r>
      <w:r w:rsidR="009E7B3B" w:rsidRPr="009E7B3B">
        <w:rPr>
          <w:rFonts w:ascii="Times New Roman" w:hAnsi="Times New Roman" w:cs="Times New Roman"/>
          <w:sz w:val="20"/>
          <w:szCs w:val="20"/>
        </w:rPr>
        <w:t>ow</w:t>
      </w:r>
      <w:r w:rsidR="009428BF">
        <w:rPr>
          <w:rFonts w:ascii="Times New Roman" w:hAnsi="Times New Roman" w:cs="Times New Roman"/>
          <w:sz w:val="20"/>
          <w:szCs w:val="20"/>
        </w:rPr>
        <w:t>s</w:t>
      </w:r>
      <w:r w:rsidR="009E7B3B" w:rsidRPr="009E7B3B">
        <w:rPr>
          <w:rFonts w:ascii="Times New Roman" w:hAnsi="Times New Roman" w:cs="Times New Roman"/>
          <w:sz w:val="20"/>
          <w:szCs w:val="20"/>
        </w:rPr>
        <w:t xml:space="preserve"> correspond to a category of Functional Annotation Tool (FAT) GO categories in each cluster </w:t>
      </w:r>
    </w:p>
    <w:p w:rsidR="009E7B3B" w:rsidRPr="009E7B3B" w:rsidRDefault="009E7B3B" w:rsidP="009E7B3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95B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7B3B">
        <w:rPr>
          <w:rFonts w:ascii="Times New Roman" w:hAnsi="Times New Roman" w:cs="Times New Roman"/>
          <w:sz w:val="20"/>
          <w:szCs w:val="20"/>
        </w:rPr>
        <w:t xml:space="preserve"> GO terms in each cluster </w:t>
      </w:r>
    </w:p>
    <w:p w:rsidR="002C2E19" w:rsidRDefault="002C2E19" w:rsidP="002C2E19">
      <w:bookmarkStart w:id="0" w:name="_GoBack"/>
      <w:bookmarkEnd w:id="0"/>
    </w:p>
    <w:sectPr w:rsidR="002C2E19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365B4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35B4D-4429-412D-8D76-A05242DF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6</Pages>
  <Words>6434</Words>
  <Characters>36675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4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04:00Z</dcterms:modified>
</cp:coreProperties>
</file>